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 – Data from each membrane feeding assay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opheles aquas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rformed with samples from Symptomatic and Asymptomatic individual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smodium vivax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003"/>
        <w:gridCol w:w="850"/>
        <w:gridCol w:w="851"/>
        <w:gridCol w:w="982"/>
        <w:gridCol w:w="1134"/>
        <w:gridCol w:w="851"/>
        <w:gridCol w:w="850"/>
        <w:gridCol w:w="919"/>
        <w:gridCol w:w="926"/>
        <w:gridCol w:w="1179"/>
      </w:tblGrid>
      <w:tr>
        <w:trPr>
          <w:trHeight w:val="391" w:hRule="atLeast"/>
        </w:trPr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atients</w:t>
            </w:r>
          </w:p>
        </w:tc>
        <w:tc>
          <w:tcPr>
            <w:tcW w:w="95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atic</w:t>
            </w:r>
          </w:p>
        </w:tc>
      </w:tr>
      <w:tr>
        <w:trPr>
          <w:trHeight w:val="411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8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ole blood</w:t>
            </w:r>
          </w:p>
        </w:tc>
        <w:tc>
          <w:tcPr>
            <w:tcW w:w="4725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ated serum</w:t>
            </w:r>
          </w:p>
        </w:tc>
      </w:tr>
      <w:tr>
        <w:trPr/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mosquitoes f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dissected g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infec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ut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 Oocyst Inten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an Number of Oocyst (Min – Max)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mosquitoes f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dissected gu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infected gu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 Oocyst Intensity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an Number of Oocyst (Min – Max)SD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77) ±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1 - 140) ±43 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27) ±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106) ±2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 - 134) ±3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13) ±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230) ±4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260) ±7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19) ±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41) ±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 - 17) ±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 - 220) ±7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 - 35) ±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45) ±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58) ±1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 - 20) ±6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4 - 41) ±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2 - 55) ±21 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 - 60) ±1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3 - 40) ±13 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147) ±3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7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200) ±46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 - 22) ±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 - 32) ±11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14) ±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 - 8) ±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0 - 23) ±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 - 29) ±8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25) ±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26) ±1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- 28) ±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 - 150) ±5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 - 43) ±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3 - 14) ±0.7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6 - 90) ±1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5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4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8 - 60) ±13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1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1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453" w:hRule="atLeast"/>
        </w:trPr>
        <w:tc>
          <w:tcPr>
            <w:tcW w:w="10161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ymptomatic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2 - 36) ±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8 - 42) ±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)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6 - 19) ±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 - 30) ±9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 - 10) ±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)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 - 5) ±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)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</w:tr>
      <w:tr>
        <w:trPr>
          <w:trHeight w:val="340" w:hRule="atLeast"/>
        </w:trPr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03:35:00Z</dcterms:created>
  <dc:creator>Keilenn</dc:creator>
  <dc:description/>
  <cp:keywords/>
  <dc:language>en-US</dc:language>
  <cp:lastModifiedBy>Sevilla, Hernando Jr.</cp:lastModifiedBy>
  <dcterms:modified xsi:type="dcterms:W3CDTF">2018-03-03T13:15:00Z</dcterms:modified>
  <cp:revision>63</cp:revision>
  <dc:subject/>
  <dc:title/>
</cp:coreProperties>
</file>